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6850" w:rsidRPr="00D565DC" w:rsidRDefault="00C12A90" w:rsidP="0078435F">
      <w:pPr>
        <w:spacing w:line="480" w:lineRule="auto"/>
        <w:rPr>
          <w:rFonts w:ascii="Times New Roman" w:eastAsia="楷体" w:hAnsi="Times New Roman" w:cs="Times New Roman"/>
          <w:b/>
          <w:sz w:val="24"/>
          <w:szCs w:val="24"/>
        </w:rPr>
      </w:pPr>
      <w:r>
        <w:rPr>
          <w:rFonts w:ascii="Times New Roman" w:eastAsia="楷体" w:hAnsi="Times New Roman" w:cs="Times New Roman"/>
          <w:b/>
          <w:sz w:val="24"/>
          <w:szCs w:val="24"/>
        </w:rPr>
        <w:t>S</w:t>
      </w:r>
      <w:r>
        <w:rPr>
          <w:rFonts w:ascii="Times New Roman" w:eastAsia="楷体" w:hAnsi="Times New Roman" w:cs="Times New Roman" w:hint="eastAsia"/>
          <w:b/>
          <w:sz w:val="24"/>
          <w:szCs w:val="24"/>
        </w:rPr>
        <w:t>upplementary</w:t>
      </w:r>
      <w:r>
        <w:rPr>
          <w:rFonts w:ascii="Times New Roman" w:eastAsia="楷体" w:hAnsi="Times New Roman" w:cs="Times New Roman"/>
          <w:b/>
          <w:sz w:val="24"/>
          <w:szCs w:val="24"/>
        </w:rPr>
        <w:t xml:space="preserve"> </w:t>
      </w:r>
      <w:r w:rsidR="00BA6850" w:rsidRPr="00D565DC">
        <w:rPr>
          <w:rFonts w:ascii="Times New Roman" w:eastAsia="楷体" w:hAnsi="Times New Roman" w:cs="Times New Roman"/>
          <w:b/>
          <w:sz w:val="24"/>
          <w:szCs w:val="24"/>
        </w:rPr>
        <w:t>Figure Legends</w:t>
      </w:r>
    </w:p>
    <w:p w:rsidR="00BA6850" w:rsidRPr="00821D9B" w:rsidRDefault="0015729F" w:rsidP="00BA6850">
      <w:pPr>
        <w:spacing w:line="480" w:lineRule="auto"/>
        <w:ind w:leftChars="50" w:left="105"/>
        <w:rPr>
          <w:rFonts w:ascii="Times New Roman" w:eastAsia="楷体" w:hAnsi="Times New Roman" w:cs="Times New Roman"/>
          <w:sz w:val="24"/>
          <w:szCs w:val="24"/>
          <w:lang w:eastAsia="zh-TW"/>
        </w:rPr>
      </w:pPr>
      <w:r>
        <w:rPr>
          <w:rFonts w:ascii="Times New Roman" w:eastAsia="楷体" w:hAnsi="Times New Roman" w:cs="Times New Roman"/>
          <w:kern w:val="0"/>
          <w:sz w:val="24"/>
          <w:szCs w:val="24"/>
        </w:rPr>
        <w:t xml:space="preserve">Supplementary </w:t>
      </w:r>
      <w:r w:rsidR="00C47333">
        <w:rPr>
          <w:rFonts w:ascii="Times New Roman" w:eastAsia="楷体" w:hAnsi="Times New Roman" w:cs="Times New Roman"/>
          <w:sz w:val="24"/>
          <w:szCs w:val="24"/>
          <w:lang w:eastAsia="zh-TW"/>
        </w:rPr>
        <w:t>Fig</w:t>
      </w:r>
      <w:r w:rsidR="00C47333">
        <w:rPr>
          <w:rFonts w:ascii="Times New Roman" w:eastAsia="楷体" w:hAnsi="Times New Roman" w:cs="Times New Roman" w:hint="eastAsia"/>
          <w:sz w:val="24"/>
          <w:szCs w:val="24"/>
        </w:rPr>
        <w:t>.</w:t>
      </w:r>
      <w:r>
        <w:rPr>
          <w:rFonts w:ascii="Times New Roman" w:eastAsia="楷体" w:hAnsi="Times New Roman" w:cs="Times New Roman"/>
          <w:sz w:val="24"/>
          <w:szCs w:val="24"/>
          <w:lang w:eastAsia="zh-TW"/>
        </w:rPr>
        <w:t xml:space="preserve"> </w:t>
      </w:r>
      <w:r w:rsidR="004D750A">
        <w:rPr>
          <w:rFonts w:ascii="Times New Roman" w:eastAsia="楷体" w:hAnsi="Times New Roman" w:cs="Times New Roman"/>
          <w:sz w:val="24"/>
          <w:szCs w:val="24"/>
          <w:lang w:eastAsia="zh-TW"/>
        </w:rPr>
        <w:t>S</w:t>
      </w:r>
      <w:r w:rsidR="00BA6850" w:rsidRPr="00D565DC">
        <w:rPr>
          <w:rFonts w:ascii="Times New Roman" w:eastAsia="楷体" w:hAnsi="Times New Roman" w:cs="Times New Roman"/>
          <w:sz w:val="24"/>
          <w:szCs w:val="24"/>
          <w:lang w:eastAsia="zh-TW"/>
        </w:rPr>
        <w:t xml:space="preserve">1: Typical examples of </w:t>
      </w:r>
      <w:r w:rsidR="00821D9B">
        <w:rPr>
          <w:rFonts w:ascii="Times New Roman" w:eastAsia="楷体" w:hAnsi="Times New Roman" w:cs="Times New Roman"/>
          <w:sz w:val="24"/>
          <w:szCs w:val="24"/>
          <w:lang w:eastAsia="zh-TW"/>
        </w:rPr>
        <w:t>K</w:t>
      </w:r>
      <w:r w:rsidR="00821D9B">
        <w:rPr>
          <w:rFonts w:ascii="Times New Roman" w:eastAsia="楷体" w:hAnsi="Times New Roman" w:cs="Times New Roman" w:hint="eastAsia"/>
          <w:sz w:val="24"/>
          <w:szCs w:val="24"/>
        </w:rPr>
        <w:t>ras</w:t>
      </w:r>
      <w:r w:rsidR="00821D9B">
        <w:rPr>
          <w:rFonts w:ascii="Times New Roman" w:eastAsia="楷体" w:hAnsi="Times New Roman" w:cs="Times New Roman"/>
          <w:sz w:val="24"/>
          <w:szCs w:val="24"/>
          <w:vertAlign w:val="superscript"/>
          <w:lang w:eastAsia="zh-TW"/>
        </w:rPr>
        <w:t>G12V</w:t>
      </w:r>
      <w:r w:rsidR="00821D9B">
        <w:rPr>
          <w:rFonts w:ascii="Times New Roman" w:eastAsia="楷体" w:hAnsi="Times New Roman" w:cs="Times New Roman"/>
          <w:sz w:val="24"/>
          <w:szCs w:val="24"/>
          <w:lang w:eastAsia="zh-TW"/>
        </w:rPr>
        <w:t xml:space="preserve"> </w:t>
      </w:r>
      <w:r w:rsidR="00821D9B">
        <w:rPr>
          <w:rFonts w:ascii="Times New Roman" w:eastAsia="楷体" w:hAnsi="Times New Roman" w:cs="Times New Roman" w:hint="eastAsia"/>
          <w:sz w:val="24"/>
          <w:szCs w:val="24"/>
        </w:rPr>
        <w:t>mutation</w:t>
      </w:r>
    </w:p>
    <w:p w:rsidR="00534EC1" w:rsidRPr="000B1CD2" w:rsidRDefault="0015729F" w:rsidP="000B1CD2">
      <w:pPr>
        <w:spacing w:line="480" w:lineRule="auto"/>
        <w:ind w:leftChars="50" w:left="105"/>
        <w:rPr>
          <w:rFonts w:ascii="Times New Roman" w:eastAsia="PMingLiU" w:hAnsi="Times New Roman" w:cs="Times New Roman" w:hint="eastAsia"/>
          <w:sz w:val="24"/>
          <w:szCs w:val="24"/>
          <w:lang w:eastAsia="zh-TW"/>
        </w:rPr>
      </w:pPr>
      <w:r>
        <w:rPr>
          <w:rFonts w:ascii="Times New Roman" w:eastAsia="楷体" w:hAnsi="Times New Roman" w:cs="Times New Roman"/>
          <w:kern w:val="0"/>
          <w:sz w:val="24"/>
          <w:szCs w:val="24"/>
        </w:rPr>
        <w:t xml:space="preserve">Supplementary </w:t>
      </w:r>
      <w:r w:rsidR="00C47333">
        <w:rPr>
          <w:rFonts w:ascii="Times New Roman" w:eastAsia="楷体" w:hAnsi="Times New Roman" w:cs="Times New Roman"/>
          <w:sz w:val="24"/>
          <w:szCs w:val="24"/>
          <w:lang w:eastAsia="zh-TW"/>
        </w:rPr>
        <w:t>Fig.</w:t>
      </w:r>
      <w:r w:rsidR="004116FE">
        <w:rPr>
          <w:rFonts w:ascii="Times New Roman" w:eastAsia="楷体" w:hAnsi="Times New Roman" w:cs="Times New Roman"/>
          <w:sz w:val="24"/>
          <w:szCs w:val="24"/>
          <w:lang w:eastAsia="zh-TW"/>
        </w:rPr>
        <w:t xml:space="preserve"> </w:t>
      </w:r>
      <w:r w:rsidR="00C47333">
        <w:rPr>
          <w:rFonts w:ascii="Times New Roman" w:eastAsia="楷体" w:hAnsi="Times New Roman" w:cs="Times New Roman"/>
          <w:sz w:val="24"/>
          <w:szCs w:val="24"/>
          <w:lang w:eastAsia="zh-TW"/>
        </w:rPr>
        <w:t>S</w:t>
      </w:r>
      <w:r w:rsidR="006E2B00">
        <w:rPr>
          <w:rFonts w:ascii="Times New Roman" w:eastAsia="楷体" w:hAnsi="Times New Roman" w:cs="Times New Roman"/>
          <w:sz w:val="24"/>
          <w:szCs w:val="24"/>
          <w:lang w:eastAsia="zh-TW"/>
        </w:rPr>
        <w:t>2</w:t>
      </w:r>
      <w:r w:rsidR="00821D9B">
        <w:rPr>
          <w:rFonts w:ascii="Times New Roman" w:eastAsia="楷体" w:hAnsi="Times New Roman" w:cs="Times New Roman"/>
          <w:sz w:val="24"/>
          <w:szCs w:val="24"/>
          <w:lang w:eastAsia="zh-TW"/>
        </w:rPr>
        <w:t xml:space="preserve">: </w:t>
      </w:r>
      <w:r w:rsidR="00821D9B" w:rsidRPr="00D565DC">
        <w:rPr>
          <w:rFonts w:ascii="Times New Roman" w:eastAsia="楷体" w:hAnsi="Times New Roman" w:cs="Times New Roman"/>
          <w:sz w:val="24"/>
          <w:szCs w:val="24"/>
          <w:lang w:eastAsia="zh-TW"/>
        </w:rPr>
        <w:t xml:space="preserve">Typical examples of </w:t>
      </w:r>
      <w:r w:rsidR="00821D9B">
        <w:rPr>
          <w:rFonts w:ascii="Times New Roman" w:eastAsia="楷体" w:hAnsi="Times New Roman" w:cs="Times New Roman"/>
          <w:sz w:val="24"/>
          <w:szCs w:val="24"/>
          <w:lang w:eastAsia="zh-TW"/>
        </w:rPr>
        <w:t>K</w:t>
      </w:r>
      <w:r w:rsidR="00821D9B">
        <w:rPr>
          <w:rFonts w:ascii="Times New Roman" w:eastAsia="楷体" w:hAnsi="Times New Roman" w:cs="Times New Roman" w:hint="eastAsia"/>
          <w:sz w:val="24"/>
          <w:szCs w:val="24"/>
        </w:rPr>
        <w:t>ras</w:t>
      </w:r>
      <w:r w:rsidR="00821D9B">
        <w:rPr>
          <w:rFonts w:ascii="Times New Roman" w:eastAsia="楷体" w:hAnsi="Times New Roman" w:cs="Times New Roman"/>
          <w:sz w:val="24"/>
          <w:szCs w:val="24"/>
          <w:vertAlign w:val="superscript"/>
          <w:lang w:eastAsia="zh-TW"/>
        </w:rPr>
        <w:t>G12D</w:t>
      </w:r>
      <w:r w:rsidR="00821D9B">
        <w:rPr>
          <w:rFonts w:ascii="Times New Roman" w:eastAsia="楷体" w:hAnsi="Times New Roman" w:cs="Times New Roman"/>
          <w:sz w:val="24"/>
          <w:szCs w:val="24"/>
          <w:lang w:eastAsia="zh-TW"/>
        </w:rPr>
        <w:t xml:space="preserve"> </w:t>
      </w:r>
      <w:r w:rsidR="00821D9B">
        <w:rPr>
          <w:rFonts w:ascii="Times New Roman" w:eastAsia="楷体" w:hAnsi="Times New Roman" w:cs="Times New Roman" w:hint="eastAsia"/>
          <w:sz w:val="24"/>
          <w:szCs w:val="24"/>
        </w:rPr>
        <w:t>mutatio</w:t>
      </w:r>
      <w:r w:rsidR="000B1CD2">
        <w:rPr>
          <w:rFonts w:ascii="Times New Roman" w:eastAsia="楷体" w:hAnsi="Times New Roman" w:cs="Times New Roman"/>
          <w:sz w:val="24"/>
          <w:szCs w:val="24"/>
        </w:rPr>
        <w:t>n</w:t>
      </w:r>
      <w:bookmarkStart w:id="0" w:name="_GoBack"/>
      <w:bookmarkEnd w:id="0"/>
    </w:p>
    <w:sectPr w:rsidR="00534EC1" w:rsidRPr="000B1C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2384B" w:rsidRDefault="00A2384B" w:rsidP="00FD3B7F">
      <w:r>
        <w:separator/>
      </w:r>
    </w:p>
  </w:endnote>
  <w:endnote w:type="continuationSeparator" w:id="0">
    <w:p w:rsidR="00A2384B" w:rsidRDefault="00A2384B" w:rsidP="00FD3B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2384B" w:rsidRDefault="00A2384B" w:rsidP="00FD3B7F">
      <w:r>
        <w:separator/>
      </w:r>
    </w:p>
  </w:footnote>
  <w:footnote w:type="continuationSeparator" w:id="0">
    <w:p w:rsidR="00A2384B" w:rsidRDefault="00A2384B" w:rsidP="00FD3B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9EB5A73"/>
    <w:multiLevelType w:val="hybridMultilevel"/>
    <w:tmpl w:val="ADE49D1C"/>
    <w:lvl w:ilvl="0" w:tplc="59E4DE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3C25639"/>
    <w:multiLevelType w:val="hybridMultilevel"/>
    <w:tmpl w:val="3000C48C"/>
    <w:lvl w:ilvl="0" w:tplc="95B0E5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4047FA4"/>
    <w:multiLevelType w:val="hybridMultilevel"/>
    <w:tmpl w:val="13424650"/>
    <w:lvl w:ilvl="0" w:tplc="95B261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F437CEE"/>
    <w:multiLevelType w:val="hybridMultilevel"/>
    <w:tmpl w:val="05C816A6"/>
    <w:lvl w:ilvl="0" w:tplc="727A0F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3BB5"/>
    <w:rsid w:val="00030827"/>
    <w:rsid w:val="000311F1"/>
    <w:rsid w:val="00041607"/>
    <w:rsid w:val="0005791F"/>
    <w:rsid w:val="00057DC3"/>
    <w:rsid w:val="000874EF"/>
    <w:rsid w:val="00095324"/>
    <w:rsid w:val="00095410"/>
    <w:rsid w:val="000A0964"/>
    <w:rsid w:val="000B18B2"/>
    <w:rsid w:val="000B1CD2"/>
    <w:rsid w:val="000B2D39"/>
    <w:rsid w:val="000F6337"/>
    <w:rsid w:val="0010252B"/>
    <w:rsid w:val="001217E7"/>
    <w:rsid w:val="00150E72"/>
    <w:rsid w:val="001563EA"/>
    <w:rsid w:val="0015729F"/>
    <w:rsid w:val="00166EAB"/>
    <w:rsid w:val="001A72A4"/>
    <w:rsid w:val="001E4C89"/>
    <w:rsid w:val="001F1F65"/>
    <w:rsid w:val="002469F2"/>
    <w:rsid w:val="002710E4"/>
    <w:rsid w:val="00290575"/>
    <w:rsid w:val="002A115F"/>
    <w:rsid w:val="002B5E30"/>
    <w:rsid w:val="002F4389"/>
    <w:rsid w:val="003144CA"/>
    <w:rsid w:val="00334494"/>
    <w:rsid w:val="00347C7C"/>
    <w:rsid w:val="00363A98"/>
    <w:rsid w:val="0038389F"/>
    <w:rsid w:val="003A312C"/>
    <w:rsid w:val="003C1E2E"/>
    <w:rsid w:val="003E04B2"/>
    <w:rsid w:val="00406993"/>
    <w:rsid w:val="0041164D"/>
    <w:rsid w:val="004116FE"/>
    <w:rsid w:val="004120BD"/>
    <w:rsid w:val="00437C78"/>
    <w:rsid w:val="00441314"/>
    <w:rsid w:val="00474BE2"/>
    <w:rsid w:val="00482976"/>
    <w:rsid w:val="00483216"/>
    <w:rsid w:val="00491384"/>
    <w:rsid w:val="004D4FCA"/>
    <w:rsid w:val="004D750A"/>
    <w:rsid w:val="0053250B"/>
    <w:rsid w:val="00534EC1"/>
    <w:rsid w:val="00536A59"/>
    <w:rsid w:val="005425FD"/>
    <w:rsid w:val="00547A30"/>
    <w:rsid w:val="00590B2F"/>
    <w:rsid w:val="0059170C"/>
    <w:rsid w:val="005C50E7"/>
    <w:rsid w:val="005D1832"/>
    <w:rsid w:val="005E3B9E"/>
    <w:rsid w:val="005E7C41"/>
    <w:rsid w:val="00672CE3"/>
    <w:rsid w:val="00676480"/>
    <w:rsid w:val="00681F35"/>
    <w:rsid w:val="00683BB5"/>
    <w:rsid w:val="006A3D69"/>
    <w:rsid w:val="006B7E83"/>
    <w:rsid w:val="006C19D8"/>
    <w:rsid w:val="006E2B00"/>
    <w:rsid w:val="006E5291"/>
    <w:rsid w:val="00716083"/>
    <w:rsid w:val="0078435F"/>
    <w:rsid w:val="007872B2"/>
    <w:rsid w:val="007A3B33"/>
    <w:rsid w:val="007D0156"/>
    <w:rsid w:val="00821D9B"/>
    <w:rsid w:val="00831F28"/>
    <w:rsid w:val="0085352A"/>
    <w:rsid w:val="008A11AB"/>
    <w:rsid w:val="008B5C6A"/>
    <w:rsid w:val="008B7205"/>
    <w:rsid w:val="008C5E62"/>
    <w:rsid w:val="008D2FA8"/>
    <w:rsid w:val="008F3904"/>
    <w:rsid w:val="008F5B72"/>
    <w:rsid w:val="00904EB7"/>
    <w:rsid w:val="00907BBF"/>
    <w:rsid w:val="00922C59"/>
    <w:rsid w:val="0094271D"/>
    <w:rsid w:val="00966115"/>
    <w:rsid w:val="00970425"/>
    <w:rsid w:val="00991F4C"/>
    <w:rsid w:val="00996366"/>
    <w:rsid w:val="009C6809"/>
    <w:rsid w:val="009D01C6"/>
    <w:rsid w:val="009D3AB0"/>
    <w:rsid w:val="009E774D"/>
    <w:rsid w:val="009F4FBE"/>
    <w:rsid w:val="00A1656C"/>
    <w:rsid w:val="00A2025A"/>
    <w:rsid w:val="00A215BE"/>
    <w:rsid w:val="00A2384B"/>
    <w:rsid w:val="00A5067B"/>
    <w:rsid w:val="00A62D3E"/>
    <w:rsid w:val="00A63BE2"/>
    <w:rsid w:val="00A84EBD"/>
    <w:rsid w:val="00A93C30"/>
    <w:rsid w:val="00A9497F"/>
    <w:rsid w:val="00AD4071"/>
    <w:rsid w:val="00AF4206"/>
    <w:rsid w:val="00B0123D"/>
    <w:rsid w:val="00B42F44"/>
    <w:rsid w:val="00B43FCD"/>
    <w:rsid w:val="00BA6850"/>
    <w:rsid w:val="00BC450D"/>
    <w:rsid w:val="00BE4102"/>
    <w:rsid w:val="00C12A90"/>
    <w:rsid w:val="00C339A6"/>
    <w:rsid w:val="00C47333"/>
    <w:rsid w:val="00C62836"/>
    <w:rsid w:val="00CC39D2"/>
    <w:rsid w:val="00CD5DA9"/>
    <w:rsid w:val="00CE5304"/>
    <w:rsid w:val="00D024E2"/>
    <w:rsid w:val="00D06664"/>
    <w:rsid w:val="00D07099"/>
    <w:rsid w:val="00D1263E"/>
    <w:rsid w:val="00D130EB"/>
    <w:rsid w:val="00D27D01"/>
    <w:rsid w:val="00D51D1E"/>
    <w:rsid w:val="00D53F72"/>
    <w:rsid w:val="00D5515F"/>
    <w:rsid w:val="00D67599"/>
    <w:rsid w:val="00D87422"/>
    <w:rsid w:val="00D96928"/>
    <w:rsid w:val="00DB379D"/>
    <w:rsid w:val="00DB6ED7"/>
    <w:rsid w:val="00DC31B1"/>
    <w:rsid w:val="00DF2B3F"/>
    <w:rsid w:val="00DF5FEE"/>
    <w:rsid w:val="00E06F80"/>
    <w:rsid w:val="00E213FA"/>
    <w:rsid w:val="00E23349"/>
    <w:rsid w:val="00E32A4C"/>
    <w:rsid w:val="00E3742C"/>
    <w:rsid w:val="00E4251F"/>
    <w:rsid w:val="00E93F67"/>
    <w:rsid w:val="00EB2A16"/>
    <w:rsid w:val="00EF1CFC"/>
    <w:rsid w:val="00EF7492"/>
    <w:rsid w:val="00F00963"/>
    <w:rsid w:val="00F05D66"/>
    <w:rsid w:val="00F21655"/>
    <w:rsid w:val="00F273A0"/>
    <w:rsid w:val="00F30B83"/>
    <w:rsid w:val="00F32D96"/>
    <w:rsid w:val="00F50455"/>
    <w:rsid w:val="00F51871"/>
    <w:rsid w:val="00F56FA1"/>
    <w:rsid w:val="00F64123"/>
    <w:rsid w:val="00F65010"/>
    <w:rsid w:val="00F67503"/>
    <w:rsid w:val="00F76446"/>
    <w:rsid w:val="00F857AB"/>
    <w:rsid w:val="00FA525A"/>
    <w:rsid w:val="00FC613C"/>
    <w:rsid w:val="00FD3B7F"/>
    <w:rsid w:val="00FF1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726FC8"/>
  <w15:chartTrackingRefBased/>
  <w15:docId w15:val="{FDC796AF-8650-4F04-B5F4-3EDF4F7556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3B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3B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3B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3B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3B7F"/>
    <w:rPr>
      <w:sz w:val="18"/>
      <w:szCs w:val="18"/>
    </w:rPr>
  </w:style>
  <w:style w:type="paragraph" w:styleId="a7">
    <w:name w:val="List Paragraph"/>
    <w:basedOn w:val="a"/>
    <w:uiPriority w:val="34"/>
    <w:qFormat/>
    <w:rsid w:val="00482976"/>
    <w:pPr>
      <w:ind w:firstLineChars="200" w:firstLine="420"/>
    </w:pPr>
  </w:style>
  <w:style w:type="table" w:styleId="a8">
    <w:name w:val="Table Grid"/>
    <w:basedOn w:val="a1"/>
    <w:uiPriority w:val="59"/>
    <w:rsid w:val="000579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8"/>
    <w:uiPriority w:val="39"/>
    <w:rsid w:val="00D53F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1</Pages>
  <Words>22</Words>
  <Characters>129</Characters>
  <Application>Microsoft Office Word</Application>
  <DocSecurity>0</DocSecurity>
  <Lines>1</Lines>
  <Paragraphs>1</Paragraphs>
  <ScaleCrop>false</ScaleCrop>
  <Company/>
  <LinksUpToDate>false</LinksUpToDate>
  <CharactersWithSpaces>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he cheng</cp:lastModifiedBy>
  <cp:revision>182</cp:revision>
  <dcterms:created xsi:type="dcterms:W3CDTF">2016-03-10T04:18:00Z</dcterms:created>
  <dcterms:modified xsi:type="dcterms:W3CDTF">2019-07-30T05:29:00Z</dcterms:modified>
</cp:coreProperties>
</file>